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435CC" w14:textId="77777777" w:rsidR="00A10AF1" w:rsidRPr="00AA3FAC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>Supplementary Materials</w:t>
      </w:r>
    </w:p>
    <w:p w14:paraId="3F90C659" w14:textId="77777777" w:rsidR="00A10AF1" w:rsidRDefault="00A10AF1" w:rsidP="00A10AF1">
      <w:pPr>
        <w:rPr>
          <w:rFonts w:cstheme="minorHAnsi"/>
          <w:b/>
          <w:bCs/>
          <w:lang w:val="en-US"/>
        </w:rPr>
      </w:pPr>
    </w:p>
    <w:p w14:paraId="30162C1C" w14:textId="77777777" w:rsidR="00A10AF1" w:rsidRPr="00AA3FAC" w:rsidRDefault="00A10AF1" w:rsidP="00A10AF1">
      <w:pPr>
        <w:rPr>
          <w:rFonts w:cstheme="minorHAnsi"/>
          <w:b/>
          <w:bCs/>
          <w:lang w:val="en-US"/>
        </w:rPr>
      </w:pPr>
      <w:r w:rsidRPr="00AA3FAC">
        <w:rPr>
          <w:rFonts w:cstheme="minorHAnsi"/>
          <w:b/>
          <w:bCs/>
          <w:lang w:val="en-US"/>
        </w:rPr>
        <w:t xml:space="preserve">Supplementary Table 1: Sites and number of patients enrolled per </w:t>
      </w:r>
      <w:proofErr w:type="gramStart"/>
      <w:r w:rsidRPr="00AA3FAC">
        <w:rPr>
          <w:rFonts w:cstheme="minorHAnsi"/>
          <w:b/>
          <w:bCs/>
          <w:lang w:val="en-US"/>
        </w:rPr>
        <w:t>site</w:t>
      </w:r>
      <w:proofErr w:type="gramEnd"/>
    </w:p>
    <w:p w14:paraId="5DA6F79A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3"/>
        <w:gridCol w:w="2724"/>
        <w:gridCol w:w="3039"/>
      </w:tblGrid>
      <w:tr w:rsidR="00A10AF1" w14:paraId="6832D056" w14:textId="77777777" w:rsidTr="00164876">
        <w:tc>
          <w:tcPr>
            <w:tcW w:w="3253" w:type="dxa"/>
          </w:tcPr>
          <w:p w14:paraId="6975A915" w14:textId="77777777" w:rsidR="00A10AF1" w:rsidRPr="00F04ED2" w:rsidRDefault="00A10AF1" w:rsidP="00164876">
            <w:pPr>
              <w:rPr>
                <w:rFonts w:cstheme="minorHAnsi"/>
                <w:b/>
                <w:bCs/>
                <w:lang w:val="en-US"/>
              </w:rPr>
            </w:pPr>
            <w:r w:rsidRPr="00F04ED2">
              <w:rPr>
                <w:rFonts w:cstheme="minorHAnsi"/>
                <w:b/>
                <w:bCs/>
                <w:lang w:val="en-US"/>
              </w:rPr>
              <w:t>Site</w:t>
            </w:r>
          </w:p>
        </w:tc>
        <w:tc>
          <w:tcPr>
            <w:tcW w:w="2724" w:type="dxa"/>
          </w:tcPr>
          <w:p w14:paraId="61E4782C" w14:textId="77777777" w:rsidR="00A10AF1" w:rsidRPr="00F04ED2" w:rsidRDefault="00A10AF1" w:rsidP="00164876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Type of Hospital</w:t>
            </w:r>
          </w:p>
        </w:tc>
        <w:tc>
          <w:tcPr>
            <w:tcW w:w="3039" w:type="dxa"/>
          </w:tcPr>
          <w:p w14:paraId="14E31F41" w14:textId="77777777" w:rsidR="00A10AF1" w:rsidRPr="00F04ED2" w:rsidRDefault="00A10AF1" w:rsidP="00164876">
            <w:pPr>
              <w:rPr>
                <w:rFonts w:cstheme="minorHAnsi"/>
                <w:b/>
                <w:bCs/>
                <w:lang w:val="en-US"/>
              </w:rPr>
            </w:pPr>
            <w:r w:rsidRPr="00F04ED2">
              <w:rPr>
                <w:rFonts w:cstheme="minorHAnsi"/>
                <w:b/>
                <w:bCs/>
                <w:lang w:val="en-US"/>
              </w:rPr>
              <w:t>Number of patients enrolled</w:t>
            </w:r>
          </w:p>
        </w:tc>
      </w:tr>
      <w:tr w:rsidR="00A10AF1" w14:paraId="116BCC0E" w14:textId="77777777" w:rsidTr="00164876">
        <w:tc>
          <w:tcPr>
            <w:tcW w:w="3253" w:type="dxa"/>
          </w:tcPr>
          <w:p w14:paraId="006F5747" w14:textId="77777777" w:rsidR="00A10AF1" w:rsidRPr="00F04ED2" w:rsidRDefault="00A10AF1" w:rsidP="0016487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pollo Main Hospital, Chennai (Coordinating </w:t>
            </w:r>
            <w:proofErr w:type="spellStart"/>
            <w:r>
              <w:rPr>
                <w:rFonts w:cstheme="minorHAnsi"/>
                <w:lang w:val="en-US"/>
              </w:rPr>
              <w:t>centre</w:t>
            </w:r>
            <w:proofErr w:type="spellEnd"/>
            <w:r>
              <w:rPr>
                <w:rFonts w:cstheme="minorHAnsi"/>
                <w:lang w:val="en-US"/>
              </w:rPr>
              <w:t>), India</w:t>
            </w:r>
          </w:p>
        </w:tc>
        <w:tc>
          <w:tcPr>
            <w:tcW w:w="2724" w:type="dxa"/>
          </w:tcPr>
          <w:p w14:paraId="4A73DEB6" w14:textId="77777777" w:rsidR="00A10AF1" w:rsidRPr="00A32AC8" w:rsidRDefault="00A10AF1" w:rsidP="0016487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ivate teaching hospital</w:t>
            </w:r>
          </w:p>
        </w:tc>
        <w:tc>
          <w:tcPr>
            <w:tcW w:w="3039" w:type="dxa"/>
          </w:tcPr>
          <w:p w14:paraId="5A33D47E" w14:textId="77777777" w:rsidR="00A10AF1" w:rsidRPr="00A32AC8" w:rsidRDefault="00A10AF1" w:rsidP="00164876">
            <w:pPr>
              <w:rPr>
                <w:rFonts w:cstheme="minorHAnsi"/>
                <w:lang w:val="en-US"/>
              </w:rPr>
            </w:pPr>
            <w:r w:rsidRPr="00A32AC8">
              <w:rPr>
                <w:rFonts w:cstheme="minorHAnsi"/>
                <w:lang w:val="en-US"/>
              </w:rPr>
              <w:t>236</w:t>
            </w:r>
          </w:p>
        </w:tc>
      </w:tr>
      <w:tr w:rsidR="00A10AF1" w14:paraId="79D26FFF" w14:textId="77777777" w:rsidTr="00164876">
        <w:tc>
          <w:tcPr>
            <w:tcW w:w="3253" w:type="dxa"/>
          </w:tcPr>
          <w:p w14:paraId="6F7FE63D" w14:textId="77777777" w:rsidR="00A10AF1" w:rsidRPr="00091C89" w:rsidRDefault="00A10AF1" w:rsidP="0016487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pollo Specialty Hospital, Chennai, India</w:t>
            </w:r>
          </w:p>
        </w:tc>
        <w:tc>
          <w:tcPr>
            <w:tcW w:w="2724" w:type="dxa"/>
          </w:tcPr>
          <w:p w14:paraId="18B091FF" w14:textId="77777777" w:rsidR="00A10AF1" w:rsidRPr="00A32AC8" w:rsidRDefault="00A10AF1" w:rsidP="0016487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ivate non-teaching hospital</w:t>
            </w:r>
          </w:p>
        </w:tc>
        <w:tc>
          <w:tcPr>
            <w:tcW w:w="3039" w:type="dxa"/>
          </w:tcPr>
          <w:p w14:paraId="48DDA367" w14:textId="77777777" w:rsidR="00A10AF1" w:rsidRPr="00A32AC8" w:rsidRDefault="00A10AF1" w:rsidP="00164876">
            <w:pPr>
              <w:rPr>
                <w:rFonts w:cstheme="minorHAnsi"/>
                <w:lang w:val="en-US"/>
              </w:rPr>
            </w:pPr>
            <w:r w:rsidRPr="00A32AC8">
              <w:rPr>
                <w:rFonts w:cstheme="minorHAnsi"/>
                <w:lang w:val="en-US"/>
              </w:rPr>
              <w:t>175</w:t>
            </w:r>
          </w:p>
        </w:tc>
      </w:tr>
      <w:tr w:rsidR="00A10AF1" w14:paraId="6FF96D66" w14:textId="77777777" w:rsidTr="00164876">
        <w:tc>
          <w:tcPr>
            <w:tcW w:w="3253" w:type="dxa"/>
          </w:tcPr>
          <w:p w14:paraId="191F71B7" w14:textId="77777777" w:rsidR="00A10AF1" w:rsidRPr="00A32AC8" w:rsidRDefault="00A10AF1" w:rsidP="00164876">
            <w:pPr>
              <w:rPr>
                <w:rFonts w:cstheme="minorHAnsi"/>
                <w:lang w:val="en-US"/>
              </w:rPr>
            </w:pPr>
            <w:r w:rsidRPr="00A32AC8">
              <w:rPr>
                <w:rFonts w:cstheme="minorHAnsi"/>
                <w:lang w:val="en-US"/>
              </w:rPr>
              <w:t>All India Institute for Medical Sciences, Bhubaneswar</w:t>
            </w:r>
            <w:r>
              <w:rPr>
                <w:rFonts w:cstheme="minorHAnsi"/>
                <w:lang w:val="en-US"/>
              </w:rPr>
              <w:t>, India</w:t>
            </w:r>
          </w:p>
        </w:tc>
        <w:tc>
          <w:tcPr>
            <w:tcW w:w="2724" w:type="dxa"/>
          </w:tcPr>
          <w:p w14:paraId="665A387E" w14:textId="77777777" w:rsidR="00A10AF1" w:rsidRPr="00375695" w:rsidRDefault="00A10AF1" w:rsidP="0016487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ublic/University teaching hospital</w:t>
            </w:r>
          </w:p>
        </w:tc>
        <w:tc>
          <w:tcPr>
            <w:tcW w:w="3039" w:type="dxa"/>
          </w:tcPr>
          <w:p w14:paraId="2E3630C3" w14:textId="77777777" w:rsidR="00A10AF1" w:rsidRPr="00375695" w:rsidRDefault="00A10AF1" w:rsidP="00164876">
            <w:pPr>
              <w:rPr>
                <w:rFonts w:cstheme="minorHAnsi"/>
                <w:lang w:val="en-US"/>
              </w:rPr>
            </w:pPr>
            <w:r w:rsidRPr="00375695">
              <w:rPr>
                <w:rFonts w:cstheme="minorHAnsi"/>
                <w:lang w:val="en-US"/>
              </w:rPr>
              <w:t>272</w:t>
            </w:r>
          </w:p>
        </w:tc>
      </w:tr>
      <w:tr w:rsidR="00A10AF1" w14:paraId="6D79E7BD" w14:textId="77777777" w:rsidTr="00164876">
        <w:tc>
          <w:tcPr>
            <w:tcW w:w="3253" w:type="dxa"/>
          </w:tcPr>
          <w:p w14:paraId="4EE6C39C" w14:textId="77777777" w:rsidR="00A10AF1" w:rsidRPr="00A32AC8" w:rsidRDefault="00A10AF1" w:rsidP="0016487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mrita Institute of Medical Sciences, Kochi, India</w:t>
            </w:r>
          </w:p>
        </w:tc>
        <w:tc>
          <w:tcPr>
            <w:tcW w:w="2724" w:type="dxa"/>
          </w:tcPr>
          <w:p w14:paraId="05EB24B2" w14:textId="77777777" w:rsidR="00A10AF1" w:rsidRDefault="00A10AF1" w:rsidP="0016487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ivate/University teaching hospital</w:t>
            </w:r>
          </w:p>
        </w:tc>
        <w:tc>
          <w:tcPr>
            <w:tcW w:w="3039" w:type="dxa"/>
          </w:tcPr>
          <w:p w14:paraId="28EB7F28" w14:textId="77777777" w:rsidR="00A10AF1" w:rsidRPr="00375695" w:rsidRDefault="00A10AF1" w:rsidP="0016487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5</w:t>
            </w:r>
          </w:p>
        </w:tc>
      </w:tr>
      <w:tr w:rsidR="00A10AF1" w14:paraId="4FD43573" w14:textId="77777777" w:rsidTr="00164876">
        <w:tc>
          <w:tcPr>
            <w:tcW w:w="3253" w:type="dxa"/>
          </w:tcPr>
          <w:p w14:paraId="78BC1F10" w14:textId="77777777" w:rsidR="00A10AF1" w:rsidRPr="00102660" w:rsidRDefault="00A10AF1" w:rsidP="00164876">
            <w:pPr>
              <w:rPr>
                <w:rFonts w:cstheme="minorHAnsi"/>
                <w:b/>
                <w:bCs/>
                <w:lang w:val="en-US"/>
              </w:rPr>
            </w:pPr>
            <w:r w:rsidRPr="00102660">
              <w:rPr>
                <w:rFonts w:cstheme="minorHAnsi"/>
                <w:b/>
                <w:bCs/>
                <w:lang w:val="en-US"/>
              </w:rPr>
              <w:t>Total</w:t>
            </w:r>
          </w:p>
        </w:tc>
        <w:tc>
          <w:tcPr>
            <w:tcW w:w="2724" w:type="dxa"/>
          </w:tcPr>
          <w:p w14:paraId="6400AE1C" w14:textId="77777777" w:rsidR="00A10AF1" w:rsidRDefault="00A10AF1" w:rsidP="00164876">
            <w:pPr>
              <w:rPr>
                <w:rFonts w:cstheme="minorHAnsi"/>
                <w:lang w:val="en-US"/>
              </w:rPr>
            </w:pPr>
          </w:p>
        </w:tc>
        <w:tc>
          <w:tcPr>
            <w:tcW w:w="3039" w:type="dxa"/>
          </w:tcPr>
          <w:p w14:paraId="09244769" w14:textId="77777777" w:rsidR="00A10AF1" w:rsidRDefault="00A10AF1" w:rsidP="0016487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38</w:t>
            </w:r>
          </w:p>
        </w:tc>
      </w:tr>
    </w:tbl>
    <w:p w14:paraId="1B13605C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51646C42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1499FAB8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7234170B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5364F5A9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63312730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6FB9519F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337D4443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67B08FC9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7B88FCDD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5159AB3C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780B0DDC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5B1FB4CB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6A67C3F5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29D583A5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7F280B28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3E4102E7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70AE1466" w14:textId="77777777" w:rsidR="00A10AF1" w:rsidRDefault="00A10AF1" w:rsidP="00A10AF1">
      <w:pPr>
        <w:rPr>
          <w:rFonts w:cstheme="minorHAnsi"/>
          <w:b/>
          <w:bCs/>
          <w:lang w:val="en-US"/>
        </w:rPr>
      </w:pPr>
    </w:p>
    <w:p w14:paraId="6151884F" w14:textId="4AF18B7C" w:rsidR="00A10AF1" w:rsidRDefault="00A10AF1" w:rsidP="00A10AF1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upplementary Table </w:t>
      </w:r>
      <w:r w:rsidR="00FB57D5">
        <w:rPr>
          <w:rFonts w:cstheme="minorHAnsi"/>
          <w:b/>
          <w:bCs/>
          <w:lang w:val="en-US"/>
        </w:rPr>
        <w:t>2</w:t>
      </w:r>
      <w:r>
        <w:rPr>
          <w:rFonts w:cstheme="minorHAnsi"/>
          <w:b/>
          <w:bCs/>
          <w:lang w:val="en-US"/>
        </w:rPr>
        <w:t>: Sensitivity analyses of Best-Worst and Worst-Best assumptions</w:t>
      </w:r>
    </w:p>
    <w:p w14:paraId="0FE73743" w14:textId="77777777" w:rsidR="00A10AF1" w:rsidRDefault="00A10AF1" w:rsidP="00A10AF1">
      <w:pPr>
        <w:rPr>
          <w:rFonts w:cstheme="minorHAnsi"/>
          <w:b/>
          <w:bCs/>
          <w:lang w:val="en-US"/>
        </w:rPr>
      </w:pPr>
    </w:p>
    <w:p w14:paraId="343FC2C8" w14:textId="77777777" w:rsidR="00A10AF1" w:rsidRPr="0078461A" w:rsidRDefault="00A10AF1" w:rsidP="00A10AF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tbl>
      <w:tblPr>
        <w:tblW w:w="991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50"/>
        <w:gridCol w:w="1282"/>
        <w:gridCol w:w="1212"/>
        <w:gridCol w:w="1564"/>
        <w:gridCol w:w="1418"/>
        <w:gridCol w:w="992"/>
      </w:tblGrid>
      <w:tr w:rsidR="00A10AF1" w:rsidRPr="004F0DE2" w14:paraId="2DDA8C32" w14:textId="77777777" w:rsidTr="00164876">
        <w:trPr>
          <w:trHeight w:val="400"/>
        </w:trPr>
        <w:tc>
          <w:tcPr>
            <w:tcW w:w="345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204A67" w14:textId="77777777" w:rsidR="00A10AF1" w:rsidRPr="004F0DE2" w:rsidRDefault="00A10AF1" w:rsidP="00164876">
            <w:pPr>
              <w:rPr>
                <w:rFonts w:cstheme="minorHAnsi"/>
                <w:b/>
                <w:bCs/>
              </w:rPr>
            </w:pPr>
            <w:r w:rsidRPr="004F0DE2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2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D2F96E" w14:textId="77777777" w:rsidR="00A10AF1" w:rsidRPr="004F0DE2" w:rsidRDefault="00A10AF1" w:rsidP="00164876">
            <w:pPr>
              <w:rPr>
                <w:rFonts w:cstheme="minorHAnsi"/>
                <w:b/>
                <w:bCs/>
              </w:rPr>
            </w:pPr>
            <w:r w:rsidRPr="004F0DE2">
              <w:rPr>
                <w:rFonts w:cstheme="minorHAnsi"/>
                <w:b/>
                <w:bCs/>
              </w:rPr>
              <w:t>Total (N=838)</w:t>
            </w:r>
          </w:p>
        </w:tc>
        <w:tc>
          <w:tcPr>
            <w:tcW w:w="121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B7CAA6" w14:textId="77777777" w:rsidR="00A10AF1" w:rsidRPr="004F0DE2" w:rsidRDefault="00A10AF1" w:rsidP="00164876">
            <w:pPr>
              <w:rPr>
                <w:rFonts w:cstheme="minorHAnsi"/>
                <w:b/>
                <w:bCs/>
              </w:rPr>
            </w:pPr>
            <w:r w:rsidRPr="004F0DE2">
              <w:rPr>
                <w:rFonts w:cstheme="minorHAnsi"/>
                <w:b/>
                <w:bCs/>
              </w:rPr>
              <w:t>Frail (N=166)</w:t>
            </w:r>
          </w:p>
        </w:tc>
        <w:tc>
          <w:tcPr>
            <w:tcW w:w="156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E62C66" w14:textId="77777777" w:rsidR="00A10AF1" w:rsidRPr="004F0DE2" w:rsidRDefault="00A10AF1" w:rsidP="00164876">
            <w:pPr>
              <w:rPr>
                <w:rFonts w:cstheme="minorHAnsi"/>
                <w:b/>
                <w:bCs/>
              </w:rPr>
            </w:pPr>
            <w:r w:rsidRPr="004F0DE2">
              <w:rPr>
                <w:rFonts w:cstheme="minorHAnsi"/>
                <w:b/>
                <w:bCs/>
              </w:rPr>
              <w:t>Not frail (N=672)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4424D0C" w14:textId="77777777" w:rsidR="00A10AF1" w:rsidRPr="004F0DE2" w:rsidRDefault="00A10AF1" w:rsidP="0016487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nadjusted OR (95%CI)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92B947" w14:textId="77777777" w:rsidR="00A10AF1" w:rsidRPr="004F0DE2" w:rsidRDefault="00A10AF1" w:rsidP="00164876">
            <w:pPr>
              <w:rPr>
                <w:rFonts w:cstheme="minorHAnsi"/>
                <w:b/>
                <w:bCs/>
              </w:rPr>
            </w:pPr>
            <w:r w:rsidRPr="004F0DE2">
              <w:rPr>
                <w:rFonts w:cstheme="minorHAnsi"/>
                <w:b/>
                <w:bCs/>
              </w:rPr>
              <w:t>p</w:t>
            </w:r>
          </w:p>
        </w:tc>
      </w:tr>
      <w:tr w:rsidR="00A10AF1" w:rsidRPr="004F0DE2" w14:paraId="72974D24" w14:textId="77777777" w:rsidTr="00164876">
        <w:trPr>
          <w:trHeight w:val="400"/>
        </w:trPr>
        <w:tc>
          <w:tcPr>
            <w:tcW w:w="3450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4124DE" w14:textId="77777777" w:rsidR="00A10AF1" w:rsidRPr="004F0DE2" w:rsidRDefault="00A10AF1" w:rsidP="00164876">
            <w:pPr>
              <w:rPr>
                <w:rFonts w:cstheme="minorHAnsi"/>
                <w:vertAlign w:val="superscript"/>
              </w:rPr>
            </w:pPr>
            <w:r w:rsidRPr="004F0DE2">
              <w:rPr>
                <w:rFonts w:cstheme="minorHAnsi"/>
              </w:rPr>
              <w:t>LAMA N(%)</w:t>
            </w:r>
            <w:r w:rsidRPr="004F0DE2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28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303629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26 (3.1)</w:t>
            </w:r>
          </w:p>
        </w:tc>
        <w:tc>
          <w:tcPr>
            <w:tcW w:w="121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9A90BF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8 (4.8)</w:t>
            </w:r>
          </w:p>
        </w:tc>
        <w:tc>
          <w:tcPr>
            <w:tcW w:w="156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AFBEAA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18 (2.7)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shd w:val="clear" w:color="auto" w:fill="808080" w:themeFill="background1" w:themeFillShade="80"/>
          </w:tcPr>
          <w:p w14:paraId="633239FA" w14:textId="77777777" w:rsidR="00A10AF1" w:rsidRPr="004F0DE2" w:rsidRDefault="00A10AF1" w:rsidP="00164876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E70AD5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0.003</w:t>
            </w:r>
          </w:p>
        </w:tc>
      </w:tr>
      <w:tr w:rsidR="00A10AF1" w:rsidRPr="004F0DE2" w14:paraId="14B36193" w14:textId="77777777" w:rsidTr="00164876">
        <w:trPr>
          <w:trHeight w:val="400"/>
        </w:trPr>
        <w:tc>
          <w:tcPr>
            <w:tcW w:w="3450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774E06" w14:textId="77777777" w:rsidR="00A10AF1" w:rsidRPr="004F0DE2" w:rsidRDefault="00A10AF1" w:rsidP="00164876">
            <w:pPr>
              <w:rPr>
                <w:rFonts w:cstheme="minorHAnsi"/>
                <w:vertAlign w:val="superscript"/>
              </w:rPr>
            </w:pPr>
            <w:r w:rsidRPr="004F0DE2">
              <w:rPr>
                <w:rFonts w:cstheme="minorHAnsi"/>
              </w:rPr>
              <w:t>ICU mortality Best-Worst N(%)</w:t>
            </w:r>
            <w:r w:rsidRPr="004F0DE2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28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F8FE0B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125 (14.9)</w:t>
            </w:r>
          </w:p>
        </w:tc>
        <w:tc>
          <w:tcPr>
            <w:tcW w:w="121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36B8E0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44 (26.5)</w:t>
            </w:r>
          </w:p>
        </w:tc>
        <w:tc>
          <w:tcPr>
            <w:tcW w:w="156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5F2ACA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81 (12.1)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</w:tcPr>
          <w:p w14:paraId="1EF950D1" w14:textId="77777777" w:rsidR="00A10AF1" w:rsidRPr="004F0DE2" w:rsidRDefault="00A10AF1" w:rsidP="00164876">
            <w:pPr>
              <w:rPr>
                <w:rFonts w:cstheme="minorHAnsi"/>
              </w:rPr>
            </w:pPr>
            <w:r w:rsidRPr="00230159">
              <w:rPr>
                <w:rFonts w:cstheme="minorHAnsi"/>
              </w:rPr>
              <w:t>2.63(1.73,2.97)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9E15B3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&lt;0.001</w:t>
            </w:r>
          </w:p>
        </w:tc>
      </w:tr>
      <w:tr w:rsidR="00A10AF1" w:rsidRPr="004F0DE2" w14:paraId="7BCA9943" w14:textId="77777777" w:rsidTr="00164876">
        <w:trPr>
          <w:trHeight w:val="400"/>
        </w:trPr>
        <w:tc>
          <w:tcPr>
            <w:tcW w:w="3450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B30D4F" w14:textId="77777777" w:rsidR="00A10AF1" w:rsidRPr="004F0DE2" w:rsidRDefault="00A10AF1" w:rsidP="00164876">
            <w:pPr>
              <w:rPr>
                <w:rFonts w:cstheme="minorHAnsi"/>
                <w:vertAlign w:val="superscript"/>
              </w:rPr>
            </w:pPr>
            <w:r w:rsidRPr="004F0DE2">
              <w:rPr>
                <w:rFonts w:cstheme="minorHAnsi"/>
              </w:rPr>
              <w:t>ICU mortality Worst-Best N(%)</w:t>
            </w:r>
            <w:r w:rsidRPr="004F0DE2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28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125F6D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135 (16.1)</w:t>
            </w:r>
          </w:p>
        </w:tc>
        <w:tc>
          <w:tcPr>
            <w:tcW w:w="121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E39643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36 (21.7)</w:t>
            </w:r>
          </w:p>
        </w:tc>
        <w:tc>
          <w:tcPr>
            <w:tcW w:w="156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0874FC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99 (14.7)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</w:tcPr>
          <w:p w14:paraId="607CCFEC" w14:textId="77777777" w:rsidR="00A10AF1" w:rsidRPr="004F0DE2" w:rsidRDefault="00A10AF1" w:rsidP="00164876">
            <w:pPr>
              <w:rPr>
                <w:rFonts w:cstheme="minorHAnsi"/>
              </w:rPr>
            </w:pPr>
            <w:r w:rsidRPr="00230159">
              <w:rPr>
                <w:rFonts w:cstheme="minorHAnsi"/>
              </w:rPr>
              <w:t>1.60(1.04,2.44)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416BA0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0.03</w:t>
            </w:r>
          </w:p>
        </w:tc>
      </w:tr>
    </w:tbl>
    <w:p w14:paraId="26668BC3" w14:textId="77777777" w:rsidR="00A10AF1" w:rsidRPr="00661F7F" w:rsidRDefault="00A10AF1" w:rsidP="00A10AF1">
      <w:pPr>
        <w:rPr>
          <w:rFonts w:cstheme="minorHAnsi"/>
          <w:b/>
          <w:bCs/>
          <w:sz w:val="16"/>
          <w:szCs w:val="16"/>
          <w:lang w:val="en-US"/>
        </w:rPr>
      </w:pPr>
      <w:r>
        <w:rPr>
          <w:rFonts w:cstheme="minorHAnsi"/>
          <w:b/>
          <w:bCs/>
          <w:sz w:val="16"/>
          <w:szCs w:val="16"/>
          <w:vertAlign w:val="superscript"/>
          <w:lang w:val="en-US"/>
        </w:rPr>
        <w:t>#</w:t>
      </w:r>
      <w:r w:rsidRPr="00661F7F">
        <w:rPr>
          <w:rFonts w:cstheme="minorHAnsi"/>
          <w:b/>
          <w:bCs/>
          <w:sz w:val="16"/>
          <w:szCs w:val="16"/>
          <w:lang w:val="en-US"/>
        </w:rPr>
        <w:t>Left Against Medical Advice</w:t>
      </w:r>
    </w:p>
    <w:p w14:paraId="470C8B63" w14:textId="77777777" w:rsidR="00A10AF1" w:rsidRPr="00661F7F" w:rsidRDefault="00A10AF1" w:rsidP="00A10AF1">
      <w:pPr>
        <w:rPr>
          <w:rFonts w:cstheme="minorHAnsi"/>
          <w:b/>
          <w:bCs/>
          <w:sz w:val="16"/>
          <w:szCs w:val="16"/>
          <w:lang w:val="en-US"/>
        </w:rPr>
      </w:pPr>
      <w:r w:rsidRPr="00661F7F">
        <w:rPr>
          <w:rFonts w:cstheme="minorHAnsi"/>
          <w:b/>
          <w:bCs/>
          <w:sz w:val="16"/>
          <w:szCs w:val="16"/>
          <w:lang w:val="en-US"/>
        </w:rPr>
        <w:t xml:space="preserve">*For Best-Worst, everyone that was </w:t>
      </w:r>
      <w:r>
        <w:rPr>
          <w:rFonts w:cstheme="minorHAnsi"/>
          <w:b/>
          <w:bCs/>
          <w:sz w:val="16"/>
          <w:szCs w:val="16"/>
          <w:lang w:val="en-US"/>
        </w:rPr>
        <w:t>non-</w:t>
      </w:r>
      <w:r w:rsidRPr="00661F7F">
        <w:rPr>
          <w:rFonts w:cstheme="minorHAnsi"/>
          <w:b/>
          <w:bCs/>
          <w:sz w:val="16"/>
          <w:szCs w:val="16"/>
          <w:lang w:val="en-US"/>
        </w:rPr>
        <w:t xml:space="preserve">frail and LAMA was assumed to be alive and everyone that </w:t>
      </w:r>
      <w:proofErr w:type="gramStart"/>
      <w:r w:rsidRPr="00661F7F">
        <w:rPr>
          <w:rFonts w:cstheme="minorHAnsi"/>
          <w:b/>
          <w:bCs/>
          <w:sz w:val="16"/>
          <w:szCs w:val="16"/>
          <w:lang w:val="en-US"/>
        </w:rPr>
        <w:t>was  frail</w:t>
      </w:r>
      <w:proofErr w:type="gramEnd"/>
      <w:r w:rsidRPr="00661F7F">
        <w:rPr>
          <w:rFonts w:cstheme="minorHAnsi"/>
          <w:b/>
          <w:bCs/>
          <w:sz w:val="16"/>
          <w:szCs w:val="16"/>
          <w:lang w:val="en-US"/>
        </w:rPr>
        <w:t xml:space="preserve"> and went LAMA was assumed to be dead. For Worst-Best, the assumptions were reversed. </w:t>
      </w:r>
    </w:p>
    <w:p w14:paraId="474C1CBF" w14:textId="77777777" w:rsidR="00A10AF1" w:rsidRDefault="00A10AF1" w:rsidP="00A10AF1"/>
    <w:p w14:paraId="4DF7A5AD" w14:textId="77777777" w:rsidR="00A10AF1" w:rsidRDefault="00A10AF1" w:rsidP="00A10AF1"/>
    <w:p w14:paraId="309BB2F8" w14:textId="77777777" w:rsidR="00A10AF1" w:rsidRDefault="00A10AF1" w:rsidP="00A10AF1"/>
    <w:p w14:paraId="602D94C1" w14:textId="77777777" w:rsidR="00A10AF1" w:rsidRDefault="00A10AF1" w:rsidP="00A10AF1"/>
    <w:p w14:paraId="4FB0A6F3" w14:textId="77777777" w:rsidR="00A10AF1" w:rsidRDefault="00A10AF1" w:rsidP="00A10AF1"/>
    <w:p w14:paraId="47019543" w14:textId="77777777" w:rsidR="00A10AF1" w:rsidRDefault="00A10AF1" w:rsidP="00A10AF1"/>
    <w:p w14:paraId="22C81524" w14:textId="77777777" w:rsidR="00A10AF1" w:rsidRDefault="00A10AF1" w:rsidP="00A10AF1"/>
    <w:p w14:paraId="70DFCBD5" w14:textId="77777777" w:rsidR="00A10AF1" w:rsidRDefault="00A10AF1" w:rsidP="00A10AF1"/>
    <w:p w14:paraId="549BAEB4" w14:textId="77777777" w:rsidR="00A10AF1" w:rsidRDefault="00A10AF1" w:rsidP="00A10AF1"/>
    <w:p w14:paraId="738A00D6" w14:textId="77777777" w:rsidR="00A10AF1" w:rsidRDefault="00A10AF1" w:rsidP="00A10AF1"/>
    <w:p w14:paraId="104EFC98" w14:textId="77777777" w:rsidR="00A10AF1" w:rsidRDefault="00A10AF1" w:rsidP="00A10AF1"/>
    <w:p w14:paraId="413D0798" w14:textId="77777777" w:rsidR="00A10AF1" w:rsidRDefault="00A10AF1" w:rsidP="00A10AF1"/>
    <w:p w14:paraId="5D592AC8" w14:textId="77777777" w:rsidR="00A10AF1" w:rsidRDefault="00A10AF1" w:rsidP="00A10AF1"/>
    <w:p w14:paraId="40CB2F52" w14:textId="77777777" w:rsidR="00A10AF1" w:rsidRDefault="00A10AF1" w:rsidP="00A10AF1"/>
    <w:p w14:paraId="4DE32F82" w14:textId="77777777" w:rsidR="00A10AF1" w:rsidRDefault="00A10AF1" w:rsidP="00A10AF1"/>
    <w:p w14:paraId="1FA27C73" w14:textId="77777777" w:rsidR="00A10AF1" w:rsidRDefault="00A10AF1" w:rsidP="00A10AF1"/>
    <w:p w14:paraId="378D02AC" w14:textId="77777777" w:rsidR="00A10AF1" w:rsidRDefault="00A10AF1" w:rsidP="00A10AF1"/>
    <w:p w14:paraId="37AC517C" w14:textId="1AF0BDF2" w:rsidR="00A10AF1" w:rsidRDefault="00A10AF1" w:rsidP="00A10AF1"/>
    <w:p w14:paraId="20B3A1F7" w14:textId="26594B49" w:rsidR="00A10AF1" w:rsidRDefault="00A10AF1" w:rsidP="00A10AF1"/>
    <w:p w14:paraId="4AA9FF18" w14:textId="77777777" w:rsidR="00A10AF1" w:rsidRDefault="00A10AF1" w:rsidP="00A10AF1"/>
    <w:p w14:paraId="68BEC315" w14:textId="031E4D84" w:rsidR="00A10AF1" w:rsidRPr="007B5AB0" w:rsidRDefault="00A10AF1" w:rsidP="00A10AF1">
      <w:pPr>
        <w:rPr>
          <w:b/>
          <w:bCs/>
        </w:rPr>
      </w:pPr>
      <w:r w:rsidRPr="007B5AB0">
        <w:rPr>
          <w:b/>
          <w:bCs/>
        </w:rPr>
        <w:t xml:space="preserve">Supplementary Table </w:t>
      </w:r>
      <w:r w:rsidR="00FB57D5">
        <w:rPr>
          <w:b/>
          <w:bCs/>
        </w:rPr>
        <w:t>3</w:t>
      </w:r>
      <w:r w:rsidRPr="007B5AB0">
        <w:rPr>
          <w:b/>
          <w:bCs/>
        </w:rPr>
        <w:t>: Additional outcomes</w:t>
      </w:r>
    </w:p>
    <w:tbl>
      <w:tblPr>
        <w:tblW w:w="991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50"/>
        <w:gridCol w:w="1282"/>
        <w:gridCol w:w="1212"/>
        <w:gridCol w:w="1564"/>
        <w:gridCol w:w="1418"/>
        <w:gridCol w:w="992"/>
      </w:tblGrid>
      <w:tr w:rsidR="00A10AF1" w:rsidRPr="004F0DE2" w14:paraId="23F05D38" w14:textId="77777777" w:rsidTr="00164876">
        <w:trPr>
          <w:trHeight w:val="400"/>
        </w:trPr>
        <w:tc>
          <w:tcPr>
            <w:tcW w:w="3450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4EEFF1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ICU length of stay (days) Median (IQR)</w:t>
            </w:r>
          </w:p>
        </w:tc>
        <w:tc>
          <w:tcPr>
            <w:tcW w:w="128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57DF4B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4 (3 - 8)</w:t>
            </w:r>
          </w:p>
        </w:tc>
        <w:tc>
          <w:tcPr>
            <w:tcW w:w="121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1E2C12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6 (3 - 9)</w:t>
            </w:r>
          </w:p>
        </w:tc>
        <w:tc>
          <w:tcPr>
            <w:tcW w:w="156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8D70A1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4 (2 - 7)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shd w:val="clear" w:color="auto" w:fill="808080" w:themeFill="background1" w:themeFillShade="80"/>
          </w:tcPr>
          <w:p w14:paraId="57268BE8" w14:textId="77777777" w:rsidR="00A10AF1" w:rsidRPr="004F0DE2" w:rsidRDefault="00A10AF1" w:rsidP="00164876">
            <w:pPr>
              <w:rPr>
                <w:rFonts w:cstheme="minorHAnsi"/>
              </w:rPr>
            </w:pPr>
            <w:r w:rsidRPr="00230159">
              <w:rPr>
                <w:rFonts w:cstheme="minorHAnsi"/>
              </w:rPr>
              <w:t xml:space="preserve">      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D21EB1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&lt;0.001</w:t>
            </w:r>
          </w:p>
        </w:tc>
      </w:tr>
      <w:tr w:rsidR="00A10AF1" w:rsidRPr="004F0DE2" w14:paraId="123BD6D5" w14:textId="77777777" w:rsidTr="00164876">
        <w:trPr>
          <w:trHeight w:val="400"/>
        </w:trPr>
        <w:tc>
          <w:tcPr>
            <w:tcW w:w="3450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34FCFE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Length of stay (Dead) Median (IQR)</w:t>
            </w:r>
          </w:p>
        </w:tc>
        <w:tc>
          <w:tcPr>
            <w:tcW w:w="128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DA7956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7 (4 - 13)</w:t>
            </w:r>
          </w:p>
        </w:tc>
        <w:tc>
          <w:tcPr>
            <w:tcW w:w="121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6DA2A6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7 (5 - 11)</w:t>
            </w:r>
          </w:p>
        </w:tc>
        <w:tc>
          <w:tcPr>
            <w:tcW w:w="156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057BF1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7 (4 - 15)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shd w:val="clear" w:color="auto" w:fill="808080" w:themeFill="background1" w:themeFillShade="80"/>
          </w:tcPr>
          <w:p w14:paraId="0870AAE4" w14:textId="77777777" w:rsidR="00A10AF1" w:rsidRPr="004F0DE2" w:rsidRDefault="00A10AF1" w:rsidP="00164876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58943D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0.50</w:t>
            </w:r>
          </w:p>
        </w:tc>
      </w:tr>
      <w:tr w:rsidR="00A10AF1" w:rsidRPr="004F0DE2" w14:paraId="4CBAEB88" w14:textId="77777777" w:rsidTr="00164876">
        <w:trPr>
          <w:trHeight w:val="400"/>
        </w:trPr>
        <w:tc>
          <w:tcPr>
            <w:tcW w:w="3450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AD67B9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Length of stay (Alive) Median (IQR)</w:t>
            </w:r>
          </w:p>
        </w:tc>
        <w:tc>
          <w:tcPr>
            <w:tcW w:w="128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70DC7A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4 (2 - 7)</w:t>
            </w:r>
          </w:p>
        </w:tc>
        <w:tc>
          <w:tcPr>
            <w:tcW w:w="121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C71DF8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5 (3 - 8.8)</w:t>
            </w:r>
          </w:p>
        </w:tc>
        <w:tc>
          <w:tcPr>
            <w:tcW w:w="156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D59148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4 (2 - 7)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shd w:val="clear" w:color="auto" w:fill="808080" w:themeFill="background1" w:themeFillShade="80"/>
          </w:tcPr>
          <w:p w14:paraId="1C3336FF" w14:textId="77777777" w:rsidR="00A10AF1" w:rsidRPr="004F0DE2" w:rsidRDefault="00A10AF1" w:rsidP="00164876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D1A52F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&lt;0.001</w:t>
            </w:r>
          </w:p>
        </w:tc>
      </w:tr>
      <w:tr w:rsidR="00A10AF1" w:rsidRPr="004F0DE2" w14:paraId="54480032" w14:textId="77777777" w:rsidTr="00164876">
        <w:trPr>
          <w:trHeight w:val="400"/>
        </w:trPr>
        <w:tc>
          <w:tcPr>
            <w:tcW w:w="3450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EA8E68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Days alive and off ICU Median (IQR)*</w:t>
            </w:r>
          </w:p>
        </w:tc>
        <w:tc>
          <w:tcPr>
            <w:tcW w:w="128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6608FD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23 (17 - 25)</w:t>
            </w:r>
          </w:p>
        </w:tc>
        <w:tc>
          <w:tcPr>
            <w:tcW w:w="121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73D09D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21 (7.5 - 24)</w:t>
            </w:r>
          </w:p>
        </w:tc>
        <w:tc>
          <w:tcPr>
            <w:tcW w:w="156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16F6DE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24 (18 - 25)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shd w:val="clear" w:color="auto" w:fill="808080" w:themeFill="background1" w:themeFillShade="80"/>
          </w:tcPr>
          <w:p w14:paraId="050988B4" w14:textId="77777777" w:rsidR="00A10AF1" w:rsidRPr="004F0DE2" w:rsidRDefault="00A10AF1" w:rsidP="00164876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CE2400" w14:textId="77777777" w:rsidR="00A10AF1" w:rsidRPr="004F0DE2" w:rsidRDefault="00A10AF1" w:rsidP="00164876">
            <w:pPr>
              <w:rPr>
                <w:rFonts w:cstheme="minorHAnsi"/>
              </w:rPr>
            </w:pPr>
            <w:r w:rsidRPr="004F0DE2">
              <w:rPr>
                <w:rFonts w:cstheme="minorHAnsi"/>
              </w:rPr>
              <w:t>&lt;0.001</w:t>
            </w:r>
          </w:p>
        </w:tc>
      </w:tr>
    </w:tbl>
    <w:p w14:paraId="693C6317" w14:textId="77777777" w:rsidR="00A10AF1" w:rsidRPr="001B31BC" w:rsidRDefault="00A10AF1" w:rsidP="00A10AF1">
      <w:pPr>
        <w:rPr>
          <w:rFonts w:cstheme="minorHAnsi"/>
          <w:b/>
          <w:bCs/>
          <w:sz w:val="16"/>
          <w:szCs w:val="16"/>
          <w:lang w:val="en-US"/>
        </w:rPr>
      </w:pPr>
    </w:p>
    <w:p w14:paraId="4CB25CE5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71A29A79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060D19A2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3F9D1120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07A6D816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26BC8734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299BAD1C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544CCF22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21B31B87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6F33CB27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31059174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3DA9D367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371FDC1A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5C4BA870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5D89A61B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04B63659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5D4FB452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55C58C46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16A33525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0E3A8C82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772D1650" w14:textId="0D25ADC2" w:rsidR="00A10AF1" w:rsidRPr="008D1336" w:rsidRDefault="00A10AF1" w:rsidP="00A10AF1">
      <w:pPr>
        <w:rPr>
          <w:rFonts w:cstheme="minorHAnsi"/>
          <w:b/>
          <w:bCs/>
          <w:lang w:val="en-US"/>
        </w:rPr>
      </w:pPr>
      <w:r w:rsidRPr="008D1336">
        <w:rPr>
          <w:rFonts w:cstheme="minorHAnsi"/>
          <w:b/>
          <w:bCs/>
          <w:lang w:val="en-US"/>
        </w:rPr>
        <w:t xml:space="preserve">Supplementary Table </w:t>
      </w:r>
      <w:r w:rsidR="00FB57D5">
        <w:rPr>
          <w:rFonts w:cstheme="minorHAnsi"/>
          <w:b/>
          <w:bCs/>
          <w:lang w:val="en-US"/>
        </w:rPr>
        <w:t>4</w:t>
      </w:r>
      <w:r w:rsidRPr="008D1336">
        <w:rPr>
          <w:rFonts w:cstheme="minorHAnsi"/>
          <w:b/>
          <w:bCs/>
          <w:lang w:val="en-US"/>
        </w:rPr>
        <w:t xml:space="preserve">: </w:t>
      </w:r>
      <w:r w:rsidRPr="008D1336">
        <w:rPr>
          <w:rFonts w:eastAsia="Times New Roman" w:cstheme="minorHAnsi"/>
          <w:b/>
          <w:bCs/>
          <w:color w:val="000000"/>
          <w:lang w:eastAsia="en-IN"/>
        </w:rPr>
        <w:t xml:space="preserve">Outcomes with respect to patient or family reported decline in functional </w:t>
      </w:r>
      <w:proofErr w:type="gramStart"/>
      <w:r w:rsidRPr="008D1336">
        <w:rPr>
          <w:rFonts w:eastAsia="Times New Roman" w:cstheme="minorHAnsi"/>
          <w:b/>
          <w:bCs/>
          <w:color w:val="000000"/>
          <w:lang w:eastAsia="en-IN"/>
        </w:rPr>
        <w:t>status</w:t>
      </w:r>
      <w:proofErr w:type="gramEnd"/>
    </w:p>
    <w:p w14:paraId="17BDF905" w14:textId="77777777" w:rsidR="00A10AF1" w:rsidRPr="008D1336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1"/>
        <w:gridCol w:w="1065"/>
        <w:gridCol w:w="1033"/>
        <w:gridCol w:w="947"/>
        <w:gridCol w:w="1149"/>
        <w:gridCol w:w="1389"/>
        <w:gridCol w:w="652"/>
      </w:tblGrid>
      <w:tr w:rsidR="00A10AF1" w:rsidRPr="0078461A" w14:paraId="5A9C3449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06F554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FE806B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Total (N=838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9147BD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Yes (N=382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79E059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No (N=434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A08321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Missing (N=22)</w:t>
            </w:r>
          </w:p>
        </w:tc>
        <w:tc>
          <w:tcPr>
            <w:tcW w:w="1018" w:type="dxa"/>
            <w:tcBorders>
              <w:top w:val="single" w:sz="4" w:space="0" w:color="666666"/>
              <w:left w:val="single" w:sz="4" w:space="0" w:color="666666"/>
              <w:bottom w:val="single" w:sz="4" w:space="0" w:color="000000"/>
              <w:right w:val="single" w:sz="4" w:space="0" w:color="666666"/>
            </w:tcBorders>
          </w:tcPr>
          <w:p w14:paraId="6FD39028" w14:textId="77777777" w:rsidR="00A10AF1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Unadjusted</w:t>
            </w:r>
          </w:p>
          <w:p w14:paraId="224E4273" w14:textId="77777777" w:rsidR="00A10AF1" w:rsidRPr="0078461A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OR (95%CI)</w:t>
            </w:r>
          </w:p>
        </w:tc>
        <w:tc>
          <w:tcPr>
            <w:tcW w:w="232" w:type="dxa"/>
            <w:tcBorders>
              <w:top w:val="single" w:sz="4" w:space="0" w:color="666666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57E941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p</w:t>
            </w:r>
          </w:p>
        </w:tc>
      </w:tr>
      <w:tr w:rsidR="00A10AF1" w:rsidRPr="0078461A" w14:paraId="6E14D169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8EADE9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ICU mortality N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B291DF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117 (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92E3C5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59 (15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38A22E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53 (12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B29F98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5 (22.7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</w:tcPr>
          <w:p w14:paraId="66A15EBC" w14:textId="77777777" w:rsidR="00A10AF1" w:rsidRPr="0078461A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.31(0.88,1.96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BC4E4D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0.20</w:t>
            </w:r>
          </w:p>
        </w:tc>
      </w:tr>
      <w:tr w:rsidR="00A10AF1" w:rsidRPr="0078461A" w14:paraId="648EA2B5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B2A97F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Hospital mortality N(%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1D4CD1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120 (14.3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18EC68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62 (16.2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321CA3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55 (12.7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815E4D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3 (13.6)</w:t>
            </w:r>
          </w:p>
        </w:tc>
        <w:tc>
          <w:tcPr>
            <w:tcW w:w="1018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</w:tcPr>
          <w:p w14:paraId="050B7596" w14:textId="77777777" w:rsidR="00A10AF1" w:rsidRPr="0078461A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.34(0.90,1.98)</w:t>
            </w:r>
          </w:p>
        </w:tc>
        <w:tc>
          <w:tcPr>
            <w:tcW w:w="23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AAA528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</w:tr>
      <w:tr w:rsidR="00A10AF1" w:rsidRPr="0078461A" w14:paraId="0D87617F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04D5EA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Received invasive ventilation N(%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8F5BE3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426 (50.8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C4B9D5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179 (46.9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19D3DC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237 (54.6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E14A3B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10 (45.5)</w:t>
            </w:r>
          </w:p>
        </w:tc>
        <w:tc>
          <w:tcPr>
            <w:tcW w:w="1018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</w:tcPr>
          <w:p w14:paraId="3DE992D3" w14:textId="77777777" w:rsidR="00A10AF1" w:rsidRPr="0078461A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.73(0.56,0.97)</w:t>
            </w:r>
          </w:p>
        </w:tc>
        <w:tc>
          <w:tcPr>
            <w:tcW w:w="23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B276E1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</w:tr>
      <w:tr w:rsidR="00A10AF1" w:rsidRPr="0078461A" w14:paraId="08980E84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B3EAC1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Received non-invasive ventilation N(%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41A8A3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130 (15.5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EF235E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77 (20.2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2CC927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52 (12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2DCE9D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1 (4.5)</w:t>
            </w:r>
          </w:p>
        </w:tc>
        <w:tc>
          <w:tcPr>
            <w:tcW w:w="1018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</w:tcPr>
          <w:p w14:paraId="0D5C10AA" w14:textId="77777777" w:rsidR="00A10AF1" w:rsidRPr="00CB111F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>
              <w:rPr>
                <w:rFonts w:eastAsia="Times New Roman" w:cstheme="minorHAnsi"/>
                <w:lang w:eastAsia="en-IN"/>
              </w:rPr>
              <w:t>1.85(1.27,2.73)</w:t>
            </w:r>
          </w:p>
        </w:tc>
        <w:tc>
          <w:tcPr>
            <w:tcW w:w="23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F80301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CB111F">
              <w:rPr>
                <w:rFonts w:eastAsia="Times New Roman" w:cstheme="minorHAnsi"/>
                <w:lang w:eastAsia="en-IN"/>
              </w:rPr>
              <w:t>&lt;0.001</w:t>
            </w:r>
          </w:p>
        </w:tc>
      </w:tr>
      <w:tr w:rsidR="00A10AF1" w:rsidRPr="0078461A" w14:paraId="7C411B93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718690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Received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kidney </w:t>
            </w: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replacement therapy N(%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442D63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74 (8.8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8DF818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46 (12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739559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27 (6.2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354F00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1 (4.5)</w:t>
            </w:r>
          </w:p>
        </w:tc>
        <w:tc>
          <w:tcPr>
            <w:tcW w:w="1018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</w:tcPr>
          <w:p w14:paraId="4E247A68" w14:textId="77777777" w:rsidR="00A10AF1" w:rsidRPr="0078461A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.06(1.26,3.43)</w:t>
            </w:r>
          </w:p>
        </w:tc>
        <w:tc>
          <w:tcPr>
            <w:tcW w:w="23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78C597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</w:tr>
      <w:tr w:rsidR="00A10AF1" w:rsidRPr="0078461A" w14:paraId="440CCB8E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CBE1EB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Received vasopressors N(%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A6D699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426 (50.8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83B0CE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196 (51.3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22A72E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222 (51.2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74491B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8 (36.4)</w:t>
            </w:r>
          </w:p>
        </w:tc>
        <w:tc>
          <w:tcPr>
            <w:tcW w:w="1018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</w:tcPr>
          <w:p w14:paraId="6A256FE4" w14:textId="77777777" w:rsidR="00A10AF1" w:rsidRPr="0078461A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.01(0.76,1.33)</w:t>
            </w:r>
          </w:p>
        </w:tc>
        <w:tc>
          <w:tcPr>
            <w:tcW w:w="23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426AED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</w:tr>
      <w:tr w:rsidR="00A10AF1" w:rsidRPr="0078461A" w14:paraId="1ED1F15B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E9EF09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Development of stage 2 or 3 AKI N(%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840E0D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172 (20.5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1BE424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86 (22.5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0BDD45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85 (19.6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346FA5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1 (4.5)</w:t>
            </w:r>
          </w:p>
        </w:tc>
        <w:tc>
          <w:tcPr>
            <w:tcW w:w="1018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</w:tcPr>
          <w:p w14:paraId="18ABBCAC" w14:textId="77777777" w:rsidR="00A10AF1" w:rsidRPr="0078461A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.19(0.85,1.67)</w:t>
            </w:r>
          </w:p>
        </w:tc>
        <w:tc>
          <w:tcPr>
            <w:tcW w:w="23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71E103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A10AF1" w:rsidRPr="0078461A" w14:paraId="5FA76823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24EB8C" w14:textId="77777777" w:rsidR="00A10AF1" w:rsidRPr="0078461A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CU length of stay (days) Median (IQR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6D629A" w14:textId="77777777" w:rsidR="00A10AF1" w:rsidRPr="0078461A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(3,8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C9AD1" w14:textId="77777777" w:rsidR="00A10AF1" w:rsidRPr="0078461A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(,8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7C1AD8" w14:textId="77777777" w:rsidR="00A10AF1" w:rsidRPr="0078461A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(3,7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1E9EEA" w14:textId="77777777" w:rsidR="00A10AF1" w:rsidRPr="0078461A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(2,7,5)</w:t>
            </w:r>
          </w:p>
        </w:tc>
        <w:tc>
          <w:tcPr>
            <w:tcW w:w="1018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</w:tcPr>
          <w:p w14:paraId="77C37E07" w14:textId="77777777" w:rsidR="00A10AF1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A</w:t>
            </w:r>
          </w:p>
        </w:tc>
        <w:tc>
          <w:tcPr>
            <w:tcW w:w="23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6B8AC" w14:textId="77777777" w:rsidR="00A10AF1" w:rsidRPr="0078461A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.04</w:t>
            </w:r>
          </w:p>
        </w:tc>
      </w:tr>
      <w:tr w:rsidR="00A10AF1" w:rsidRPr="0078461A" w14:paraId="13E96814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52F5C2" w14:textId="77777777" w:rsidR="00A10AF1" w:rsidRPr="00E85EED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Length of stay (Dead) Median (IQR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AAF4A8" w14:textId="77777777" w:rsidR="00A10AF1" w:rsidRPr="00E85EED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7 (4 - 13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78C16C" w14:textId="77777777" w:rsidR="00A10AF1" w:rsidRPr="00E85EED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7 (4 - 13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A137C1" w14:textId="77777777" w:rsidR="00A10AF1" w:rsidRPr="00E85EED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8 (5 - 14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E4DA0E" w14:textId="77777777" w:rsidR="00A10AF1" w:rsidRPr="00E85EED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8 (5 - 9)</w:t>
            </w:r>
          </w:p>
        </w:tc>
        <w:tc>
          <w:tcPr>
            <w:tcW w:w="1018" w:type="dxa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E1723" w14:textId="77777777" w:rsidR="00A10AF1" w:rsidRPr="0078461A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A</w:t>
            </w:r>
          </w:p>
        </w:tc>
        <w:tc>
          <w:tcPr>
            <w:tcW w:w="232" w:type="dxa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1A8192" w14:textId="77777777" w:rsidR="00A10AF1" w:rsidRPr="00E85EED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0.76</w:t>
            </w:r>
          </w:p>
        </w:tc>
      </w:tr>
      <w:tr w:rsidR="00A10AF1" w:rsidRPr="0078461A" w14:paraId="51F85626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4A76EB" w14:textId="77777777" w:rsidR="00A10AF1" w:rsidRPr="00E85EED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Length of stay (Alive) Median (IQR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C111A8" w14:textId="77777777" w:rsidR="00A10AF1" w:rsidRPr="00E85EED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4 (2 - 7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CF48DA" w14:textId="77777777" w:rsidR="00A10AF1" w:rsidRPr="00E85EED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5 (3 - 8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2A9F78" w14:textId="77777777" w:rsidR="00A10AF1" w:rsidRPr="00E85EED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4 (2 - 6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34BB5A" w14:textId="77777777" w:rsidR="00A10AF1" w:rsidRPr="00E85EED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3 (2 - 4)</w:t>
            </w:r>
          </w:p>
        </w:tc>
        <w:tc>
          <w:tcPr>
            <w:tcW w:w="1018" w:type="dxa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42FCE" w14:textId="77777777" w:rsidR="00A10AF1" w:rsidRPr="0078461A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A</w:t>
            </w:r>
          </w:p>
        </w:tc>
        <w:tc>
          <w:tcPr>
            <w:tcW w:w="232" w:type="dxa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AACFF2" w14:textId="77777777" w:rsidR="00A10AF1" w:rsidRPr="00E85EED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</w:tr>
      <w:tr w:rsidR="00A10AF1" w:rsidRPr="0078461A" w14:paraId="4EDE5773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0DC479" w14:textId="77777777" w:rsidR="00A10AF1" w:rsidRPr="00E85EED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Days alive and off ICU Median (IQR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37398A" w14:textId="77777777" w:rsidR="00A10AF1" w:rsidRPr="00E85EED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23 (17 - 25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A725F7" w14:textId="77777777" w:rsidR="00A10AF1" w:rsidRPr="00E85EED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23 (15.2 - 25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6875D5" w14:textId="77777777" w:rsidR="00A10AF1" w:rsidRPr="00E85EED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24 (19 - 25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7D4505" w14:textId="77777777" w:rsidR="00A10AF1" w:rsidRPr="00E85EED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24.5 (9.5 - 25.8)</w:t>
            </w:r>
          </w:p>
        </w:tc>
        <w:tc>
          <w:tcPr>
            <w:tcW w:w="1018" w:type="dxa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DA616" w14:textId="77777777" w:rsidR="00A10AF1" w:rsidRPr="0078461A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A</w:t>
            </w:r>
          </w:p>
        </w:tc>
        <w:tc>
          <w:tcPr>
            <w:tcW w:w="232" w:type="dxa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696898" w14:textId="77777777" w:rsidR="00A10AF1" w:rsidRPr="00E85EED" w:rsidRDefault="00A10AF1" w:rsidP="00164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</w:tr>
    </w:tbl>
    <w:p w14:paraId="42CDB483" w14:textId="77777777" w:rsidR="00A10AF1" w:rsidRPr="00AD3C07" w:rsidRDefault="00A10AF1" w:rsidP="00A10AF1">
      <w:pPr>
        <w:rPr>
          <w:rFonts w:cstheme="minorHAnsi"/>
          <w:b/>
          <w:bCs/>
          <w:lang w:val="en-US"/>
        </w:rPr>
      </w:pPr>
    </w:p>
    <w:p w14:paraId="6892E858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66E8613E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7BE7693A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77BCD0E0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21A6167D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7BB98FA6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18C8D622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6BCB8F85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7B4DD1DB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5EC3C48C" w14:textId="77777777" w:rsidR="00A10AF1" w:rsidRPr="0078461A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  <w:r w:rsidRPr="0078461A">
        <w:rPr>
          <w:rFonts w:eastAsia="Times New Roman" w:cstheme="minorHAnsi"/>
          <w:b/>
          <w:bCs/>
          <w:color w:val="000000"/>
          <w:lang w:eastAsia="en-IN"/>
        </w:rPr>
        <w:t xml:space="preserve">Supplementary </w:t>
      </w:r>
      <w:r>
        <w:rPr>
          <w:rFonts w:eastAsia="Times New Roman" w:cstheme="minorHAnsi"/>
          <w:b/>
          <w:bCs/>
          <w:color w:val="000000"/>
          <w:lang w:eastAsia="en-IN"/>
        </w:rPr>
        <w:t>T</w:t>
      </w:r>
      <w:r w:rsidRPr="0078461A">
        <w:rPr>
          <w:rFonts w:eastAsia="Times New Roman" w:cstheme="minorHAnsi"/>
          <w:b/>
          <w:bCs/>
          <w:color w:val="000000"/>
          <w:lang w:eastAsia="en-IN"/>
        </w:rPr>
        <w:t xml:space="preserve">able </w:t>
      </w:r>
      <w:r>
        <w:rPr>
          <w:rFonts w:eastAsia="Times New Roman" w:cstheme="minorHAnsi"/>
          <w:b/>
          <w:bCs/>
          <w:color w:val="000000"/>
          <w:lang w:eastAsia="en-IN"/>
        </w:rPr>
        <w:t>5</w:t>
      </w:r>
      <w:r w:rsidRPr="0078461A">
        <w:rPr>
          <w:rFonts w:eastAsia="Times New Roman" w:cstheme="minorHAnsi"/>
          <w:b/>
          <w:bCs/>
          <w:color w:val="000000"/>
          <w:lang w:eastAsia="en-IN"/>
        </w:rPr>
        <w:t xml:space="preserve">: </w:t>
      </w:r>
      <w:r>
        <w:rPr>
          <w:rFonts w:eastAsia="Times New Roman" w:cstheme="minorHAnsi"/>
          <w:b/>
          <w:bCs/>
          <w:color w:val="000000"/>
          <w:lang w:eastAsia="en-IN"/>
        </w:rPr>
        <w:t>Multivariable l</w:t>
      </w:r>
      <w:r w:rsidRPr="0078461A">
        <w:rPr>
          <w:rFonts w:eastAsia="Times New Roman" w:cstheme="minorHAnsi"/>
          <w:b/>
          <w:bCs/>
          <w:color w:val="000000"/>
          <w:lang w:eastAsia="en-IN"/>
        </w:rPr>
        <w:t>ogistic regression for functional status and ICU mortality</w:t>
      </w:r>
    </w:p>
    <w:p w14:paraId="17580568" w14:textId="77777777" w:rsidR="00A10AF1" w:rsidRPr="0078461A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92"/>
        <w:gridCol w:w="848"/>
        <w:gridCol w:w="1060"/>
        <w:gridCol w:w="1064"/>
        <w:gridCol w:w="652"/>
      </w:tblGrid>
      <w:tr w:rsidR="00A10AF1" w:rsidRPr="0078461A" w14:paraId="7BEB4AED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D41264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IN"/>
              </w:rPr>
            </w:pPr>
            <w:r w:rsidRPr="0078461A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D2553B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IN"/>
              </w:rPr>
            </w:pPr>
            <w:r w:rsidRPr="0078461A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1C762E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IN"/>
              </w:rPr>
            </w:pPr>
            <w:r w:rsidRPr="0078461A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Lower 95% CI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EE699A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IN"/>
              </w:rPr>
            </w:pPr>
            <w:r w:rsidRPr="0078461A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Upper 95% CI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55F6D7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IN"/>
              </w:rPr>
            </w:pPr>
            <w:r w:rsidRPr="0078461A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p</w:t>
            </w:r>
          </w:p>
        </w:tc>
      </w:tr>
      <w:tr w:rsidR="00A10AF1" w:rsidRPr="0078461A" w14:paraId="0F77AA73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A6687A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Declined functional status-Yes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02C5E4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1.0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6EB728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6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7578FC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1.</w:t>
            </w:r>
            <w:r>
              <w:rPr>
                <w:rFonts w:eastAsia="Times New Roman" w:cstheme="minorHAnsi"/>
                <w:color w:val="000000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AF3456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9</w:t>
            </w:r>
            <w:r w:rsidRPr="00125FD9">
              <w:rPr>
                <w:rFonts w:eastAsia="Times New Roman" w:cstheme="minorHAnsi"/>
                <w:color w:val="000000"/>
                <w:lang w:eastAsia="en-IN"/>
              </w:rPr>
              <w:t>3</w:t>
            </w:r>
          </w:p>
        </w:tc>
      </w:tr>
      <w:tr w:rsidR="00A10AF1" w:rsidRPr="0078461A" w14:paraId="6D0C06BF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D2C422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Ag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BB3BB2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1.0</w:t>
            </w:r>
            <w:r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EDF281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9</w:t>
            </w:r>
            <w:r>
              <w:rPr>
                <w:rFonts w:eastAsia="Times New Roman" w:cstheme="minorHAnsi"/>
                <w:color w:val="000000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7D2CB5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1.0</w:t>
            </w:r>
            <w:r>
              <w:rPr>
                <w:rFonts w:eastAsia="Times New Roman" w:cstheme="minorHAnsi"/>
                <w:color w:val="000000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2900AF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31</w:t>
            </w:r>
          </w:p>
        </w:tc>
      </w:tr>
      <w:tr w:rsidR="00A10AF1" w:rsidRPr="0078461A" w14:paraId="14FF8915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6BD10A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Gender - Mal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3F25A8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1.3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945A47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8</w:t>
            </w:r>
            <w:r>
              <w:rPr>
                <w:rFonts w:eastAsia="Times New Roman" w:cstheme="minorHAnsi"/>
                <w:color w:val="000000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581645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2.0</w:t>
            </w:r>
            <w:r>
              <w:rPr>
                <w:rFonts w:eastAsia="Times New Roman" w:cstheme="minorHAnsi"/>
                <w:color w:val="000000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5B274E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22</w:t>
            </w:r>
          </w:p>
        </w:tc>
      </w:tr>
      <w:tr w:rsidR="00A10AF1" w:rsidRPr="0078461A" w14:paraId="072D8EB5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3AAD21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APACHE II scor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10998D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1.0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DF8E27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1.0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5D3AC8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1.</w:t>
            </w:r>
            <w:r>
              <w:rPr>
                <w:rFonts w:eastAsia="Times New Roman" w:cstheme="minorHAnsi"/>
                <w:color w:val="000000"/>
                <w:lang w:eastAsia="en-IN"/>
              </w:rPr>
              <w:t>0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A4ED3A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125FD9">
              <w:rPr>
                <w:rFonts w:eastAsia="Times New Roman" w:cstheme="minorHAnsi"/>
                <w:lang w:eastAsia="en-IN"/>
              </w:rPr>
              <w:t>&lt;0.001</w:t>
            </w:r>
          </w:p>
        </w:tc>
      </w:tr>
      <w:tr w:rsidR="00A10AF1" w:rsidRPr="0078461A" w14:paraId="3F2AA5B2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C877EA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Charlson comorbidity scor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AD34C3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9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CDCDEC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7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61893C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1.2</w:t>
            </w:r>
            <w:r>
              <w:rPr>
                <w:rFonts w:eastAsia="Times New Roman" w:cstheme="minorHAnsi"/>
                <w:color w:val="000000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DAACF8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90</w:t>
            </w:r>
          </w:p>
        </w:tc>
      </w:tr>
      <w:tr w:rsidR="00A10AF1" w:rsidRPr="0078461A" w14:paraId="63574756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238464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SGA reference category Well-nourished, Normal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7B7B7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9ACB4B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7B7B7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75C35A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7B7B7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D43BFF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7B7B7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0E797B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</w:p>
        </w:tc>
      </w:tr>
      <w:tr w:rsidR="00A10AF1" w:rsidRPr="0078461A" w14:paraId="0E1A1054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589E69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SGA</w:t>
            </w:r>
          </w:p>
          <w:p w14:paraId="30C1F8C3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Mildly/moderately malnourished,  Some progressive nutritional loss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7129C8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1.2</w:t>
            </w:r>
            <w:r>
              <w:rPr>
                <w:rFonts w:eastAsia="Times New Roman" w:cstheme="minorHAnsi"/>
                <w:color w:val="000000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5CA86F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8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B68ECE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1.9</w:t>
            </w:r>
            <w:r>
              <w:rPr>
                <w:rFonts w:eastAsia="Times New Roman" w:cstheme="minorHAnsi"/>
                <w:color w:val="000000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913E90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2</w:t>
            </w:r>
            <w:r>
              <w:rPr>
                <w:rFonts w:eastAsia="Times New Roman" w:cstheme="minorHAnsi"/>
                <w:color w:val="000000"/>
                <w:lang w:eastAsia="en-IN"/>
              </w:rPr>
              <w:t>8</w:t>
            </w:r>
          </w:p>
        </w:tc>
      </w:tr>
      <w:tr w:rsidR="00A10AF1" w:rsidRPr="0078461A" w14:paraId="0C2576EE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F11D4A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SGA - Severely malnourished, Evidence of wasting and progressive symptoms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FD7141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8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EEAE7E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2</w:t>
            </w:r>
            <w:r>
              <w:rPr>
                <w:rFonts w:eastAsia="Times New Roman" w:cstheme="minorHAnsi"/>
                <w:color w:val="000000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A8F690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2.6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079D2C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</w:t>
            </w:r>
            <w:r>
              <w:rPr>
                <w:rFonts w:eastAsia="Times New Roman" w:cstheme="minorHAnsi"/>
                <w:color w:val="000000"/>
                <w:lang w:eastAsia="en-IN"/>
              </w:rPr>
              <w:t>80</w:t>
            </w:r>
          </w:p>
        </w:tc>
      </w:tr>
      <w:tr w:rsidR="00A10AF1" w:rsidRPr="0078461A" w14:paraId="42AF6ED2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50490D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SES reference category Upper (I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7B7B7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0F413A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7B7B7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462F2D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7B7B7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8CBAC5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7B7B7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E60735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</w:p>
        </w:tc>
      </w:tr>
      <w:tr w:rsidR="00A10AF1" w:rsidRPr="0078461A" w14:paraId="5ECA505B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3B3DC9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SES Upper Middle (II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BE3D81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3.</w:t>
            </w:r>
            <w:r>
              <w:rPr>
                <w:rFonts w:eastAsia="Times New Roman" w:cstheme="minorHAnsi"/>
                <w:color w:val="000000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4A76DF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4</w:t>
            </w:r>
            <w:r>
              <w:rPr>
                <w:rFonts w:eastAsia="Times New Roman" w:cstheme="minorHAnsi"/>
                <w:color w:val="000000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BF3057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22.3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AE3F96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26</w:t>
            </w:r>
          </w:p>
        </w:tc>
      </w:tr>
      <w:tr w:rsidR="00A10AF1" w:rsidRPr="0078461A" w14:paraId="4AC33322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799E5C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SES Lower Middle (III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BCE718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3.</w:t>
            </w:r>
            <w:r>
              <w:rPr>
                <w:rFonts w:eastAsia="Times New Roman" w:cstheme="minorHAnsi"/>
                <w:color w:val="000000"/>
                <w:lang w:eastAsia="en-IN"/>
              </w:rPr>
              <w:t>4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FA5BFD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4</w:t>
            </w:r>
            <w:r>
              <w:rPr>
                <w:rFonts w:eastAsia="Times New Roman" w:cstheme="minorHAnsi"/>
                <w:color w:val="000000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A7AB57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25.0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64E572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23</w:t>
            </w:r>
          </w:p>
        </w:tc>
      </w:tr>
      <w:tr w:rsidR="00A10AF1" w:rsidRPr="0078461A" w14:paraId="394825AB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8D8EB2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SES Upper Lower/Lower (IV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A8195A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4.</w:t>
            </w:r>
            <w:r>
              <w:rPr>
                <w:rFonts w:eastAsia="Times New Roman" w:cstheme="minorHAnsi"/>
                <w:color w:val="000000"/>
                <w:lang w:eastAsia="en-IN"/>
              </w:rPr>
              <w:t>8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E197F8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6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8FCBC0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34.8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88699B" w14:textId="77777777" w:rsidR="00A10AF1" w:rsidRPr="0078461A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78461A">
              <w:rPr>
                <w:rFonts w:eastAsia="Times New Roman" w:cstheme="minorHAnsi"/>
                <w:color w:val="000000"/>
                <w:lang w:eastAsia="en-IN"/>
              </w:rPr>
              <w:t>0.12</w:t>
            </w:r>
          </w:p>
        </w:tc>
      </w:tr>
    </w:tbl>
    <w:p w14:paraId="1FD9DA1B" w14:textId="77777777" w:rsidR="00A10AF1" w:rsidRPr="00125FD9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0390EE24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6A0C949F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7FAE84C7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6528D182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69FA54F2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4399B742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7B1835AA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6ACFC107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623652B3" w14:textId="77777777" w:rsidR="00A10AF1" w:rsidRDefault="00A10AF1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5E4E9B6B" w14:textId="77777777" w:rsidR="00FB57D5" w:rsidRDefault="00FB57D5" w:rsidP="00A10AF1">
      <w:pPr>
        <w:rPr>
          <w:rFonts w:cstheme="minorHAnsi"/>
          <w:b/>
          <w:bCs/>
          <w:sz w:val="28"/>
          <w:szCs w:val="28"/>
          <w:lang w:val="en-US"/>
        </w:rPr>
      </w:pPr>
    </w:p>
    <w:p w14:paraId="590F7A50" w14:textId="5C7C7C9A" w:rsidR="00A10AF1" w:rsidRPr="00FC055C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  <w:r w:rsidRPr="00FC055C">
        <w:rPr>
          <w:rFonts w:eastAsia="Times New Roman" w:cstheme="minorHAnsi"/>
          <w:b/>
          <w:bCs/>
          <w:color w:val="000000"/>
          <w:lang w:eastAsia="en-IN"/>
        </w:rPr>
        <w:t xml:space="preserve">Supplementary Table </w:t>
      </w:r>
      <w:r w:rsidR="00FB57D5">
        <w:rPr>
          <w:rFonts w:eastAsia="Times New Roman" w:cstheme="minorHAnsi"/>
          <w:b/>
          <w:bCs/>
          <w:color w:val="000000"/>
          <w:lang w:eastAsia="en-IN"/>
        </w:rPr>
        <w:t>6</w:t>
      </w:r>
      <w:r w:rsidRPr="00FC055C">
        <w:rPr>
          <w:rFonts w:eastAsia="Times New Roman" w:cstheme="minorHAnsi"/>
          <w:b/>
          <w:bCs/>
          <w:color w:val="000000"/>
          <w:lang w:eastAsia="en-IN"/>
        </w:rPr>
        <w:t>: Components of the SES scor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51"/>
        <w:gridCol w:w="1270"/>
        <w:gridCol w:w="1202"/>
        <w:gridCol w:w="1551"/>
        <w:gridCol w:w="542"/>
      </w:tblGrid>
      <w:tr w:rsidR="00A10AF1" w:rsidRPr="00FC055C" w14:paraId="35FA8B08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D42E5F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IN"/>
              </w:rPr>
            </w:pPr>
            <w:r w:rsidRPr="00FC055C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03CE27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IN"/>
              </w:rPr>
            </w:pPr>
            <w:r w:rsidRPr="00FC055C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Total (N=838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086744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IN"/>
              </w:rPr>
            </w:pPr>
            <w:r w:rsidRPr="00FC055C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Frail (N=166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6E5EEA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IN"/>
              </w:rPr>
            </w:pPr>
            <w:r w:rsidRPr="00FC055C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Not frail (N=672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3C0E39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IN"/>
              </w:rPr>
            </w:pPr>
            <w:r w:rsidRPr="00FC055C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p</w:t>
            </w:r>
          </w:p>
        </w:tc>
      </w:tr>
      <w:tr w:rsidR="00A10AF1" w:rsidRPr="00FC055C" w14:paraId="756EC1C4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B48214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Occupation</w:t>
            </w:r>
            <w:r w:rsidRPr="00FC055C">
              <w:rPr>
                <w:rFonts w:eastAsia="Times New Roman" w:cstheme="minorHAnsi"/>
                <w:color w:val="000000"/>
                <w:lang w:eastAsia="en-IN"/>
              </w:rPr>
              <w:t xml:space="preserve"> N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EF20BF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C7ECF1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D9C42C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47B81B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0.001</w:t>
            </w:r>
          </w:p>
        </w:tc>
      </w:tr>
      <w:tr w:rsidR="00A10AF1" w:rsidRPr="00FC055C" w14:paraId="65116D31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0C73DD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Clerk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C5C246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82 (9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BABADD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8 (4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9F9C69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74 (1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401FD2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FC055C" w14:paraId="4CC9BD4B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96D516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Craft &amp; Related Trade Work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79973D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35 (4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ABEEBB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2 (7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F2413E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23 (3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BDC20A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FC055C" w14:paraId="2486218C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6FC0E8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Elementary Occup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487C3E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81 (21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D32905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20 (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D97E21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61 (2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C8A59B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FC055C" w14:paraId="4D8EE392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C1C376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Legislators, Senior Officials &amp; Manag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746A45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48 (5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1DC231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3 (7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AFA591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35 (5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6FAEB9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FC055C" w14:paraId="40726401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BD3552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Plant &amp; Machine Operators and Assembl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B39076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6 (1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B9DA82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5 (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006652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1 (1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62415D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FC055C" w14:paraId="71B5E12A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733E52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Profession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2AC654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95 (23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0745C8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49 (29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0CC528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46 (21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F43C30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FC055C" w14:paraId="33D6867E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8C0ADB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Skilled Agricultural &amp; Fishery Work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89647A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52 (6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E06BE4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2 (7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980649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40 (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35ED1E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FC055C" w14:paraId="58D29E7C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F26D82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Skilled Workers and Shop &amp; Market Sales Work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5FF6FC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86 (10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92E476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7 (10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533E36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69 (10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86720F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FC055C" w14:paraId="27B8F85B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16F0C3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Technicians and Associate Profession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1F2A07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73 (8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9C296E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6 (9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EE4777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57 (8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386649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FC055C" w14:paraId="57789167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1C7C05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Unemploy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CEB82A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53 (6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7BEFEA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4 (8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AF9084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39 (5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47EDBE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FC055C" w14:paraId="13A62E37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6EEE2A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B3A19F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7 (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4BF480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EFC4FE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7 (2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650CBA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FC055C" w14:paraId="66184C83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47A402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Education</w:t>
            </w:r>
            <w:r w:rsidRPr="00FC055C">
              <w:rPr>
                <w:rFonts w:eastAsia="Times New Roman" w:cstheme="minorHAnsi"/>
                <w:color w:val="000000"/>
                <w:lang w:eastAsia="en-IN"/>
              </w:rPr>
              <w:t xml:space="preserve"> N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6BCB1F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5C61C4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1F7FA2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70451D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0.001</w:t>
            </w:r>
          </w:p>
        </w:tc>
      </w:tr>
      <w:tr w:rsidR="00A10AF1" w:rsidRPr="00FC055C" w14:paraId="03B32F78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3C3BC5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Gradu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CDC9EA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317 (37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C7C536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75 (45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E59318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242 (3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48B777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FC055C" w14:paraId="3E530B67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30D3E8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High school certific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3E1F6E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69 (20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48A8FD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23 (13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87A637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46 (21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003737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FC055C" w14:paraId="474E2F76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E940C4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Illite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666A95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5 (1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13A5A2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4 (2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C5E09D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1 (1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46B9AF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FC055C" w14:paraId="3A62472A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7FA73F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Intermediate or diplom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3FEC82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20 (14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612226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28 (16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67ED5C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92 (13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09CF4B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FC055C" w14:paraId="00E2DE60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50E4B5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Middle school certific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62D46A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08 (12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7BA61F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2 (7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A0D545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96 (14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228206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FC055C" w14:paraId="30CE0AEC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79B337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Primary school certific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DD0124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50 (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81A9B0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8 (4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57884D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42 (6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14B0C4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FC055C" w14:paraId="44BB8C6E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85D0A8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Profession or Honou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A29D78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46 (5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7FAF62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6 (9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77EB37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30 (4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8761B0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FC055C" w14:paraId="6E733E51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073C96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AC4486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3 (1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CD9017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1D79CE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3 (1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D69733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FC055C" w14:paraId="79E7022F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2A8B82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Income </w:t>
            </w:r>
            <w:r w:rsidRPr="00FC055C">
              <w:rPr>
                <w:rFonts w:eastAsia="Times New Roman" w:cstheme="minorHAnsi"/>
                <w:color w:val="000000"/>
                <w:lang w:eastAsia="en-IN"/>
              </w:rPr>
              <w:t>N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36CB3A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1F311D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ABCC1F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C2B001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0.02</w:t>
            </w:r>
          </w:p>
        </w:tc>
      </w:tr>
      <w:tr w:rsidR="00A10AF1" w:rsidRPr="00FC055C" w14:paraId="62449121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4BAD87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≤ 10,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4CCF9D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95 (11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C57D06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13 (7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5A117E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82 (12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5DDF19" w14:textId="77777777" w:rsidR="00A10AF1" w:rsidRPr="00FC055C" w:rsidRDefault="00A10AF1" w:rsidP="00164876">
            <w:pPr>
              <w:spacing w:after="0" w:line="240" w:lineRule="auto"/>
              <w:rPr>
                <w:rFonts w:eastAsia="Times New Roman" w:cstheme="minorHAnsi"/>
                <w:lang w:eastAsia="en-IN"/>
              </w:rPr>
            </w:pPr>
            <w:r w:rsidRPr="00FC055C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</w:tr>
      <w:tr w:rsidR="00A10AF1" w:rsidRPr="0078461A" w14:paraId="5C723C41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809107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≥ 199,8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48A4EB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32 (3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EB8A17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13 (7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1D491B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19 (2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8A65DA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A10AF1" w:rsidRPr="0078461A" w14:paraId="138F55D7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7E5E36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10,002–29,9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F0F3DD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303 (36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C8529B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57 (34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15DEBF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246 (36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0F2871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A10AF1" w:rsidRPr="0078461A" w14:paraId="7BA508E8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DCC3F6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29,973–49,9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56B0AC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152 (18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C49D82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28 (16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DB7B10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124 (18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0CF1CD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A10AF1" w:rsidRPr="0078461A" w14:paraId="0EE833E6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539868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49,962–74,7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0A8573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80 (9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AE8B67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14 (8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26EDB9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66 (9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7A9D10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A10AF1" w:rsidRPr="0078461A" w14:paraId="00D8E5C6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1BC429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74,756 –99,9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414F48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43 (5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8B56B2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6 (3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89C6D4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37 (5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9D7687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A10AF1" w:rsidRPr="0078461A" w14:paraId="1BFA515C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F39068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99,931–199,8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F7B774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34 (4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45C208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8 (4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3189D2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26 (3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80F9C2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A10AF1" w:rsidRPr="0078461A" w14:paraId="09297843" w14:textId="77777777" w:rsidTr="00164876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0FEDA4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1CA7C3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99 (11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5CAEFE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27 (16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B2273C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72 (10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97DDEC" w14:textId="77777777" w:rsidR="00A10AF1" w:rsidRPr="0078461A" w:rsidRDefault="00A10AF1" w:rsidP="00164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461A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</w:tbl>
    <w:p w14:paraId="16F7476F" w14:textId="77777777" w:rsidR="00A10AF1" w:rsidRPr="0078461A" w:rsidRDefault="00A10AF1" w:rsidP="00A10AF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277C1D6E" w14:textId="77777777" w:rsidR="00A10AF1" w:rsidRDefault="00A10AF1" w:rsidP="00A10AF1">
      <w:pPr>
        <w:rPr>
          <w:rFonts w:eastAsia="Times New Roman" w:cstheme="minorHAnsi"/>
          <w:b/>
          <w:bCs/>
          <w:color w:val="000000"/>
          <w:lang w:eastAsia="en-IN"/>
        </w:rPr>
      </w:pPr>
      <w:r>
        <w:rPr>
          <w:rFonts w:eastAsia="Times New Roman" w:cstheme="minorHAnsi"/>
          <w:b/>
          <w:bCs/>
          <w:color w:val="000000"/>
          <w:lang w:eastAsia="en-IN"/>
        </w:rPr>
        <w:br w:type="page"/>
      </w:r>
    </w:p>
    <w:p w14:paraId="5F81CFF6" w14:textId="77777777" w:rsidR="00A10AF1" w:rsidRPr="007B5AB0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121409C1" w14:textId="77777777" w:rsidR="00A10AF1" w:rsidRPr="007B5AB0" w:rsidRDefault="00A10AF1" w:rsidP="00A10AF1">
      <w:pPr>
        <w:rPr>
          <w:rFonts w:cstheme="minorHAnsi"/>
          <w:b/>
          <w:bCs/>
          <w:sz w:val="24"/>
          <w:szCs w:val="24"/>
          <w:lang w:val="en-US"/>
        </w:rPr>
      </w:pPr>
      <w:r w:rsidRPr="007B5AB0">
        <w:rPr>
          <w:rFonts w:cstheme="minorHAnsi"/>
          <w:b/>
          <w:bCs/>
          <w:sz w:val="24"/>
          <w:szCs w:val="24"/>
          <w:lang w:val="en-US"/>
        </w:rPr>
        <w:t xml:space="preserve">Supplementary Figure 1: Clinical Frailty Scale (from Rockwood et al. CMAJ </w:t>
      </w:r>
      <w:proofErr w:type="gramStart"/>
      <w:r w:rsidRPr="007B5AB0">
        <w:rPr>
          <w:rFonts w:cstheme="minorHAnsi"/>
          <w:b/>
          <w:bCs/>
          <w:sz w:val="24"/>
          <w:szCs w:val="24"/>
          <w:lang w:val="en-US"/>
        </w:rPr>
        <w:t>2005;173:489</w:t>
      </w:r>
      <w:proofErr w:type="gramEnd"/>
      <w:r w:rsidRPr="007B5AB0">
        <w:rPr>
          <w:rFonts w:cstheme="minorHAnsi"/>
          <w:b/>
          <w:bCs/>
          <w:sz w:val="24"/>
          <w:szCs w:val="24"/>
          <w:lang w:val="en-US"/>
        </w:rPr>
        <w:t>-95)</w:t>
      </w:r>
    </w:p>
    <w:p w14:paraId="25C6EE7B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5BB7B574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31B91C00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25740551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  <w:r w:rsidRPr="00844920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2CB7849C" wp14:editId="17671497">
            <wp:extent cx="5731510" cy="3714115"/>
            <wp:effectExtent l="0" t="0" r="254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1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CBBAE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70B8F872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03201F89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02667076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2EF5205C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0CE72A75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1B548FD1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161DF914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16E937EE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0C1359C4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5D675F6F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61C51E1B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6220EA84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23D1BBB2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401A6B2A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508DF962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71A4F73F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60AE1323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11210B3F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3BB92815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4943904F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40040901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75DA5130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536998DF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  <w:r>
        <w:rPr>
          <w:rFonts w:eastAsia="Times New Roman" w:cstheme="minorHAnsi"/>
          <w:b/>
          <w:bCs/>
          <w:lang w:eastAsia="en-IN"/>
        </w:rPr>
        <w:lastRenderedPageBreak/>
        <w:t>Supplementary Figure 2: Flow of patients in the study</w:t>
      </w:r>
    </w:p>
    <w:p w14:paraId="151A755C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331515CD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  <w:r>
        <w:rPr>
          <w:noProof/>
        </w:rPr>
        <w:drawing>
          <wp:inline distT="0" distB="0" distL="0" distR="0" wp14:anchorId="688D9602" wp14:editId="1AC0AA90">
            <wp:extent cx="5731510" cy="5023485"/>
            <wp:effectExtent l="0" t="0" r="254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2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228F9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471AA795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649BD1C6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48CB802E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42014A17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468424FA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568B75BE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3F30DB95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5064A9A3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40CCA922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06814BCE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2945D822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77814FF6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36E598BD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2121549E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16B7EF97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296F448E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2CA5C71D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6ED480F8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69649756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530EB826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76BB77F2" w14:textId="77777777" w:rsidR="00A10AF1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</w:p>
    <w:p w14:paraId="10F57F92" w14:textId="77777777" w:rsidR="00A10AF1" w:rsidRPr="007B5AB0" w:rsidRDefault="00A10AF1" w:rsidP="00A10AF1">
      <w:pPr>
        <w:spacing w:after="0" w:line="240" w:lineRule="auto"/>
        <w:rPr>
          <w:rFonts w:eastAsia="Times New Roman" w:cstheme="minorHAnsi"/>
          <w:b/>
          <w:bCs/>
          <w:lang w:eastAsia="en-IN"/>
        </w:rPr>
      </w:pPr>
      <w:r w:rsidRPr="007B5AB0">
        <w:rPr>
          <w:rFonts w:eastAsia="Times New Roman" w:cstheme="minorHAnsi"/>
          <w:b/>
          <w:bCs/>
          <w:lang w:eastAsia="en-IN"/>
        </w:rPr>
        <w:t xml:space="preserve">Supplementary Figure </w:t>
      </w:r>
      <w:r>
        <w:rPr>
          <w:rFonts w:eastAsia="Times New Roman" w:cstheme="minorHAnsi"/>
          <w:b/>
          <w:bCs/>
          <w:lang w:eastAsia="en-IN"/>
        </w:rPr>
        <w:t>3</w:t>
      </w:r>
      <w:r w:rsidRPr="007B5AB0">
        <w:rPr>
          <w:rFonts w:eastAsia="Times New Roman" w:cstheme="minorHAnsi"/>
          <w:b/>
          <w:bCs/>
          <w:lang w:eastAsia="en-IN"/>
        </w:rPr>
        <w:t>: Possible mechanism explaining the protective effect of lower SES on frailty (potential collider bias)</w:t>
      </w:r>
    </w:p>
    <w:p w14:paraId="352BB2DF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6879DCA4" w14:textId="77777777" w:rsidR="00A10AF1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  <w:r>
        <w:rPr>
          <w:noProof/>
        </w:rPr>
        <w:drawing>
          <wp:inline distT="0" distB="0" distL="0" distR="0" wp14:anchorId="6C5C1600" wp14:editId="23C4E6FA">
            <wp:extent cx="5731510" cy="336169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1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44314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065BBE8A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65EFFDBB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061D310B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791CA7B4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3F9FCA6F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777B266B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580FCCE4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78E72581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6FFD1A25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615B5584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1BA3E668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77461E69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03C00C6E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76FB4901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49AD6C33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7115661B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237E8C2D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15C2B1EB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7CFD4D6B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5BC64369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1DF3EFCC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57B62EC0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5A714A45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4475E73C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55C27163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40E78C8B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16619F52" w14:textId="1DD41F92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  <w:r>
        <w:rPr>
          <w:rFonts w:eastAsia="Times New Roman" w:cstheme="minorHAnsi"/>
          <w:lang w:eastAsia="en-IN"/>
        </w:rPr>
        <w:lastRenderedPageBreak/>
        <w:t>Supplementary Figure 4: Age distribution of the study population</w:t>
      </w:r>
    </w:p>
    <w:p w14:paraId="42F79385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59A3C516" w14:textId="77777777" w:rsidR="001A751E" w:rsidRDefault="001A751E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1B525242" w14:textId="54CB3014" w:rsidR="001A751E" w:rsidRDefault="00DD7814" w:rsidP="00A10AF1">
      <w:pPr>
        <w:spacing w:after="0" w:line="240" w:lineRule="auto"/>
        <w:rPr>
          <w:rFonts w:eastAsia="Times New Roman" w:cstheme="minorHAnsi"/>
          <w:lang w:eastAsia="en-IN"/>
        </w:rPr>
      </w:pPr>
      <w:r>
        <w:rPr>
          <w:rFonts w:cstheme="minorHAnsi"/>
          <w:i/>
          <w:iCs/>
          <w:noProof/>
          <w:color w:val="222222"/>
          <w:sz w:val="24"/>
          <w:szCs w:val="24"/>
          <w:shd w:val="clear" w:color="auto" w:fill="FFFFFF"/>
          <w:lang w:val="nl-NL" w:eastAsia="nl-NL"/>
        </w:rPr>
        <w:drawing>
          <wp:inline distT="0" distB="0" distL="0" distR="0" wp14:anchorId="12005279" wp14:editId="656303DD">
            <wp:extent cx="5731510" cy="4235450"/>
            <wp:effectExtent l="0" t="0" r="0" b="6350"/>
            <wp:docPr id="1325529735" name="Picture 2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529735" name="Picture 2" descr="A graph of a graph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3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2724C" w14:textId="77777777" w:rsidR="00A10AF1" w:rsidRPr="00125FD9" w:rsidRDefault="00A10AF1" w:rsidP="00A10AF1">
      <w:pPr>
        <w:spacing w:after="0" w:line="240" w:lineRule="auto"/>
        <w:rPr>
          <w:rFonts w:eastAsia="Times New Roman" w:cstheme="minorHAnsi"/>
          <w:lang w:eastAsia="en-IN"/>
        </w:rPr>
      </w:pPr>
    </w:p>
    <w:p w14:paraId="78115B5B" w14:textId="77777777" w:rsidR="00E50C78" w:rsidRDefault="00E50C78"/>
    <w:sectPr w:rsidR="00E50C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AF1"/>
    <w:rsid w:val="001A751E"/>
    <w:rsid w:val="007766C0"/>
    <w:rsid w:val="00A10AF1"/>
    <w:rsid w:val="00A51845"/>
    <w:rsid w:val="00DD7814"/>
    <w:rsid w:val="00E50C78"/>
    <w:rsid w:val="00FB5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08930"/>
  <w15:chartTrackingRefBased/>
  <w15:docId w15:val="{D6E383B4-ABD3-407B-8845-868E56C9F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A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824</Words>
  <Characters>4701</Characters>
  <Application>Microsoft Office Word</Application>
  <DocSecurity>0</DocSecurity>
  <Lines>39</Lines>
  <Paragraphs>11</Paragraphs>
  <ScaleCrop>false</ScaleCrop>
  <Company/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h Kumar</dc:creator>
  <cp:keywords/>
  <dc:description/>
  <cp:lastModifiedBy>Bharath Kumar</cp:lastModifiedBy>
  <cp:revision>4</cp:revision>
  <dcterms:created xsi:type="dcterms:W3CDTF">2023-01-18T13:26:00Z</dcterms:created>
  <dcterms:modified xsi:type="dcterms:W3CDTF">2023-08-14T11:26:00Z</dcterms:modified>
</cp:coreProperties>
</file>